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7B2E8" w14:textId="77777777" w:rsidR="00A97048" w:rsidRDefault="00A97048" w:rsidP="00A9704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4</w:t>
      </w:r>
      <w:r>
        <w:rPr>
          <w:rFonts w:ascii="Calibri" w:eastAsia="Calibri" w:hAnsi="Calibri" w:cs="Calibri"/>
        </w:rPr>
        <w:t>. Overlapping symptoms in the Helix, Lifelines and NTR cohorts. Logistic regression for each symptom separately in Lifelines on positive (n=56) vs negative (n=586) tested subjects to define symptom cut-offs (reference = absence of symptom).</w:t>
      </w:r>
    </w:p>
    <w:p w14:paraId="2D972069" w14:textId="77777777" w:rsidR="00A97048" w:rsidRDefault="00A97048" w:rsidP="00A97048">
      <w:pPr>
        <w:rPr>
          <w:rFonts w:ascii="Calibri" w:eastAsia="Calibri" w:hAnsi="Calibri" w:cs="Calibri"/>
        </w:rPr>
      </w:pPr>
    </w:p>
    <w:tbl>
      <w:tblPr>
        <w:tblW w:w="882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1920"/>
        <w:gridCol w:w="2190"/>
        <w:gridCol w:w="2070"/>
      </w:tblGrid>
      <w:tr w:rsidR="00A97048" w14:paraId="2BC1B91C" w14:textId="77777777" w:rsidTr="002D2D4B">
        <w:trPr>
          <w:trHeight w:val="79"/>
        </w:trPr>
        <w:tc>
          <w:tcPr>
            <w:tcW w:w="26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237B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D629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w symptom severity</w:t>
            </w: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D0BC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ermediate/high symptom severity</w:t>
            </w:r>
          </w:p>
        </w:tc>
        <w:tc>
          <w:tcPr>
            <w:tcW w:w="20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C796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ut-off to define positive symptom</w:t>
            </w:r>
          </w:p>
        </w:tc>
      </w:tr>
      <w:tr w:rsidR="00A97048" w14:paraId="416FA1E2" w14:textId="77777777" w:rsidTr="002D2D4B">
        <w:trPr>
          <w:trHeight w:val="108"/>
        </w:trPr>
        <w:tc>
          <w:tcPr>
            <w:tcW w:w="26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2523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91DF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 (p)</w:t>
            </w:r>
          </w:p>
        </w:tc>
        <w:tc>
          <w:tcPr>
            <w:tcW w:w="21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EFE8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 (p)</w:t>
            </w:r>
          </w:p>
        </w:tc>
        <w:tc>
          <w:tcPr>
            <w:tcW w:w="207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4D3B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97048" w14:paraId="35E5242E" w14:textId="77777777" w:rsidTr="002D2D4B">
        <w:trPr>
          <w:trHeight w:val="144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1F95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fficulty breathing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9814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7 (0.003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2856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2 (0.006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2265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</w:tr>
      <w:tr w:rsidR="00A97048" w14:paraId="7A394FC8" w14:textId="77777777" w:rsidTr="002D2D4B">
        <w:trPr>
          <w:trHeight w:val="38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C7FC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unny nose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EF21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 (0.959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A400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68 (0.006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53C3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mediate/high</w:t>
            </w:r>
          </w:p>
        </w:tc>
      </w:tr>
      <w:tr w:rsidR="00A97048" w14:paraId="5E198CC4" w14:textId="77777777" w:rsidTr="002D2D4B">
        <w:trPr>
          <w:trHeight w:val="88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93BC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e throat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5251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8 (0.064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97AF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2 (0.014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FF7F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</w:tr>
      <w:tr w:rsidR="00A97048" w14:paraId="7E1AD6B7" w14:textId="77777777" w:rsidTr="002D2D4B">
        <w:trPr>
          <w:trHeight w:val="124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2F0C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gh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8BCA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1 (0.009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B992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29 (0.000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F32C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</w:tr>
      <w:tr w:rsidR="00A97048" w14:paraId="56340AB2" w14:textId="77777777" w:rsidTr="002D2D4B">
        <w:trPr>
          <w:trHeight w:val="174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34DF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ver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3BBB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83 (0.000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6446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66 (0.000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CEA2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</w:tr>
      <w:tr w:rsidR="00A97048" w14:paraId="74971AE2" w14:textId="77777777" w:rsidTr="002D2D4B">
        <w:trPr>
          <w:trHeight w:val="68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3372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rrhea/stomach ache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5BA7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7 (0.048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FB32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3 (0.018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8BBA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</w:tr>
      <w:tr w:rsidR="00A97048" w14:paraId="6DC910D0" w14:textId="77777777" w:rsidTr="002D2D4B">
        <w:trPr>
          <w:trHeight w:val="260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58C5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ss taste/smell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D6364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7 (0.047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EDC4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03 (0.000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2430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mediate/high</w:t>
            </w:r>
          </w:p>
        </w:tc>
      </w:tr>
      <w:tr w:rsidR="00A97048" w14:paraId="6AFBECFE" w14:textId="77777777" w:rsidTr="002D2D4B">
        <w:trPr>
          <w:trHeight w:val="26"/>
        </w:trPr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F16C" w14:textId="77777777" w:rsidR="00A97048" w:rsidRDefault="00A97048" w:rsidP="002D2D4B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tigue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B1CD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5 (0.306)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B8B9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22 (0.000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7456" w14:textId="77777777" w:rsidR="00A97048" w:rsidRDefault="00A97048" w:rsidP="002D2D4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mediate/high</w:t>
            </w:r>
          </w:p>
        </w:tc>
      </w:tr>
    </w:tbl>
    <w:p w14:paraId="5DBFBFBD" w14:textId="77777777" w:rsidR="00A97048" w:rsidRDefault="00A97048" w:rsidP="00A97048">
      <w:pPr>
        <w:rPr>
          <w:rFonts w:ascii="Calibri" w:eastAsia="Calibri" w:hAnsi="Calibri" w:cs="Calibri"/>
        </w:rPr>
      </w:pPr>
    </w:p>
    <w:p w14:paraId="2B81487F" w14:textId="77777777" w:rsidR="00AB5DBA" w:rsidRDefault="00AB5DBA"/>
    <w:sectPr w:rsidR="00AB5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3B"/>
    <w:rsid w:val="00A97048"/>
    <w:rsid w:val="00AB5DBA"/>
    <w:rsid w:val="00C6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0728D-830F-4E15-B092-5BBFB366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1-08-03T04:45:00Z</dcterms:created>
  <dcterms:modified xsi:type="dcterms:W3CDTF">2021-08-03T04:45:00Z</dcterms:modified>
</cp:coreProperties>
</file>